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hanging="0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60 nt immediately upstream of 12 yeast genes (Gilbert et al. 2007 [15]), together with the reverse complement (suffixed by “rc” in sequence name) of four of the yeast genes, in FASTA format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YEL033W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CUCCUUCAAGGAAGCUGCUAGAACCGAUUAAACCGGUUAACAUCAUGGCAUGGGAUAUA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HMS2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AUAUUGCCAGUCAGGGCAGUCGCCAAGUGUGUCUCUUUCGUGUAGCGACGCACGUCAGAC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TPK2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CAGCCGGCACAAACAGCAGCUUCACUCAGGUUAACUCACAUACUGUUGAAAAUUGUCGGU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BOI1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AUUUCAACAAAGUUCUAACUCGAGGUGACCGGAGGCCACUGUAAUAAUAAAAAAUAGAAG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GPR1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AAAAAAACGACAAACAAGUGAUCCGAAGUGUGACGAAUAAAGCAAACUCUCCAACUCAA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FLO8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AAAAAUAAACACGAAGACGUUUAUAGACAUAAAUAAAGAGGAAACGCAUUCCGUGGUAG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PAB1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AUUCAAUAAAAACUCAAAAAAAAAAAUCCAAAAAAAACUAAAAAACCAAUAAAAAUAA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TIF4632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UUUACUGUUCCUGAAAGAAAGAAUUUAUUACAAAGAACAAUAGAUCAAUUGUAGGCACU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GIC1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UUAUUGUUUAUAAUUCACUCUGAAUACUCGCUUAUUAAUUGUGUGAUAAAUUCUAAAGG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YMR181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CCCUUAUAUUUACUCACCUUCCCCCUACUCUAAUUCUCCUGAUUUCAGAACAAAAAAAA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MSN1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CUUGCUUAUAAGAAAAGAAACCAAAUCAGAAAAGGAGAUUAUUUCAAGGUAGGCAUCGA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NCE102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AAAAAUCGGUUAAAAAAACUUUUCUUCUCAAAGCAUACCUAAUAACAAUAUAAUCCCAUA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BOI1r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CUUCUAUUUUUUAUUAUUACAGUGGCCUCCGGUCACCUCGAGUUAGAACUUUGUUGAAAU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GPR1r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UUGAGUUGGAGAGUUUGCUUUAUUCGUCACACUUCGGAUCACUUGUUUGUCGUUUUUUU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FLO8r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CUACCACGGAAUGCGUUUCCUCUUUAUUUAUGUCUAUAAACGUCUUCGUGUUUAUUUUU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&gt;YMR181Crc  60  bases</w:t>
      </w:r>
    </w:p>
    <w:p>
      <w:pPr>
        <w:pStyle w:val="PlainText"/>
        <w:ind w:hanging="0"/>
        <w:rPr>
          <w:sz w:val="24"/>
          <w:szCs w:val="24"/>
        </w:rPr>
      </w:pPr>
      <w:r>
        <w:rPr>
          <w:sz w:val="24"/>
          <w:szCs w:val="24"/>
        </w:rPr>
        <w:t>UUUUUUUUUGUUCUGAAAUCAGGAGAAUUAGAGUAGGGGGAAGGUGAGUAAAUAUAAGGG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hanging="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4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21:02:00Z</dcterms:created>
  <dc:creator>xxia</dc:creator>
  <dc:description/>
  <cp:keywords/>
  <dc:language>en-US</dc:language>
  <cp:lastModifiedBy>Martin Holcik</cp:lastModifiedBy>
  <dcterms:modified xsi:type="dcterms:W3CDTF">2008-12-15T21:02:00Z</dcterms:modified>
  <cp:revision>2</cp:revision>
  <dc:subject/>
  <dc:title>Supporting online materials:</dc:title>
</cp:coreProperties>
</file>